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BDF1B0" w14:textId="40B2DB32" w:rsidR="00CA7E09" w:rsidRPr="00473608" w:rsidRDefault="00301554" w:rsidP="00473608">
      <w:pPr>
        <w:pStyle w:val="Caption-Notpartofcaption"/>
        <w:ind w:left="0"/>
        <w:jc w:val="center"/>
        <w:rPr>
          <w:b/>
          <w:bCs/>
          <w:sz w:val="24"/>
          <w:szCs w:val="24"/>
        </w:rPr>
      </w:pPr>
      <w:r w:rsidRPr="00473608">
        <w:rPr>
          <w:b/>
          <w:bCs/>
          <w:sz w:val="24"/>
          <w:szCs w:val="24"/>
        </w:rPr>
        <w:t>Supp</w:t>
      </w:r>
      <w:r w:rsidR="004B05C6">
        <w:rPr>
          <w:b/>
          <w:bCs/>
          <w:sz w:val="24"/>
          <w:szCs w:val="24"/>
        </w:rPr>
        <w:t>orting information</w:t>
      </w:r>
      <w:r w:rsidR="007B74D2">
        <w:rPr>
          <w:b/>
          <w:bCs/>
          <w:sz w:val="24"/>
          <w:szCs w:val="24"/>
        </w:rPr>
        <w:t xml:space="preserve"> – S3 Table</w:t>
      </w:r>
    </w:p>
    <w:p w14:paraId="6069484E" w14:textId="77777777" w:rsidR="007B74D2" w:rsidRDefault="00AB0E42" w:rsidP="007B74D2">
      <w:pPr>
        <w:pStyle w:val="Caption-Notpartofcaption"/>
        <w:ind w:left="0"/>
        <w:jc w:val="center"/>
        <w:rPr>
          <w:b/>
          <w:bCs/>
          <w:sz w:val="24"/>
          <w:szCs w:val="24"/>
        </w:rPr>
      </w:pPr>
      <w:bookmarkStart w:id="0" w:name="_Toc53581230"/>
      <w:r w:rsidRPr="00473608">
        <w:rPr>
          <w:b/>
          <w:bCs/>
          <w:sz w:val="24"/>
          <w:szCs w:val="24"/>
        </w:rPr>
        <w:t>Population dynamics of free-roaming dogs and implications for population control</w:t>
      </w:r>
      <w:bookmarkEnd w:id="0"/>
    </w:p>
    <w:p w14:paraId="3A2DF32D" w14:textId="77777777" w:rsidR="007B74D2" w:rsidRDefault="007B74D2" w:rsidP="007B74D2">
      <w:pPr>
        <w:pStyle w:val="Caption-Notpartofcaption"/>
        <w:ind w:left="0"/>
        <w:rPr>
          <w:b/>
          <w:bCs/>
          <w:sz w:val="24"/>
          <w:szCs w:val="24"/>
        </w:rPr>
      </w:pPr>
    </w:p>
    <w:p w14:paraId="26FD9E63" w14:textId="76085EE8" w:rsidR="00CA7E09" w:rsidRPr="007B74D2" w:rsidRDefault="00BA67B6" w:rsidP="007B74D2">
      <w:pPr>
        <w:pStyle w:val="Caption-Notpartofcaption"/>
        <w:ind w:left="0"/>
        <w:rPr>
          <w:b/>
          <w:bCs/>
          <w:sz w:val="24"/>
          <w:szCs w:val="24"/>
        </w:rPr>
      </w:pPr>
      <w:r w:rsidRPr="00BA67B6">
        <w:rPr>
          <w:rFonts w:cs="Arial"/>
          <w:iCs w:val="0"/>
          <w:color w:val="auto"/>
          <w:sz w:val="22"/>
          <w:szCs w:val="22"/>
        </w:rPr>
        <w:t xml:space="preserve">Table </w:t>
      </w:r>
      <w:r w:rsidR="00F93CD7">
        <w:rPr>
          <w:rFonts w:cs="Arial"/>
          <w:iCs w:val="0"/>
          <w:color w:val="auto"/>
          <w:sz w:val="22"/>
          <w:szCs w:val="22"/>
        </w:rPr>
        <w:t>S</w:t>
      </w:r>
      <w:r w:rsidRPr="00BA67B6">
        <w:rPr>
          <w:rFonts w:cs="Arial"/>
          <w:iCs w:val="0"/>
          <w:color w:val="auto"/>
          <w:sz w:val="22"/>
          <w:szCs w:val="22"/>
        </w:rPr>
        <w:fldChar w:fldCharType="begin"/>
      </w:r>
      <w:r w:rsidRPr="00BA67B6">
        <w:rPr>
          <w:rFonts w:cs="Arial"/>
          <w:iCs w:val="0"/>
          <w:color w:val="auto"/>
          <w:sz w:val="22"/>
          <w:szCs w:val="22"/>
        </w:rPr>
        <w:instrText xml:space="preserve"> SEQ Table \* ARABIC </w:instrText>
      </w:r>
      <w:r w:rsidRPr="00BA67B6">
        <w:rPr>
          <w:rFonts w:cs="Arial"/>
          <w:iCs w:val="0"/>
          <w:color w:val="auto"/>
          <w:sz w:val="22"/>
          <w:szCs w:val="22"/>
        </w:rPr>
        <w:fldChar w:fldCharType="separate"/>
      </w:r>
      <w:r w:rsidR="00030446">
        <w:rPr>
          <w:rFonts w:cs="Arial"/>
          <w:iCs w:val="0"/>
          <w:noProof/>
          <w:color w:val="auto"/>
          <w:sz w:val="22"/>
          <w:szCs w:val="22"/>
        </w:rPr>
        <w:t>3</w:t>
      </w:r>
      <w:r w:rsidRPr="00BA67B6">
        <w:rPr>
          <w:rFonts w:cs="Arial"/>
          <w:iCs w:val="0"/>
          <w:color w:val="auto"/>
          <w:sz w:val="22"/>
          <w:szCs w:val="22"/>
        </w:rPr>
        <w:fldChar w:fldCharType="end"/>
      </w:r>
      <w:r w:rsidRPr="00BA67B6">
        <w:rPr>
          <w:rFonts w:cs="Arial"/>
          <w:iCs w:val="0"/>
          <w:color w:val="auto"/>
          <w:sz w:val="22"/>
          <w:szCs w:val="22"/>
        </w:rPr>
        <w:t xml:space="preserve">. Primary and secondary sampling period timings, temperature and weather conditions in </w:t>
      </w:r>
      <w:r w:rsidR="00DB5A8C">
        <w:rPr>
          <w:rFonts w:cs="Arial"/>
          <w:iCs w:val="0"/>
          <w:color w:val="auto"/>
          <w:sz w:val="22"/>
          <w:szCs w:val="22"/>
        </w:rPr>
        <w:t xml:space="preserve">Pescara, </w:t>
      </w:r>
      <w:r w:rsidRPr="00BA67B6">
        <w:rPr>
          <w:rFonts w:cs="Arial"/>
          <w:iCs w:val="0"/>
          <w:color w:val="auto"/>
          <w:sz w:val="22"/>
          <w:szCs w:val="22"/>
        </w:rPr>
        <w:t>Italy.</w:t>
      </w:r>
    </w:p>
    <w:tbl>
      <w:tblPr>
        <w:tblW w:w="14288" w:type="dxa"/>
        <w:tblLook w:val="04A0" w:firstRow="1" w:lastRow="0" w:firstColumn="1" w:lastColumn="0" w:noHBand="0" w:noVBand="1"/>
      </w:tblPr>
      <w:tblGrid>
        <w:gridCol w:w="1150"/>
        <w:gridCol w:w="1150"/>
        <w:gridCol w:w="1290"/>
        <w:gridCol w:w="1218"/>
        <w:gridCol w:w="1150"/>
        <w:gridCol w:w="1150"/>
        <w:gridCol w:w="1422"/>
        <w:gridCol w:w="1150"/>
        <w:gridCol w:w="1150"/>
        <w:gridCol w:w="1150"/>
        <w:gridCol w:w="1150"/>
        <w:gridCol w:w="1158"/>
      </w:tblGrid>
      <w:tr w:rsidR="00CA7E09" w:rsidRPr="00AE2263" w14:paraId="457CDC96" w14:textId="77777777" w:rsidTr="00D60EB1">
        <w:trPr>
          <w:trHeight w:val="285"/>
          <w:tblHeader/>
        </w:trPr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20551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Primary sampling period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2EDF6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Study site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FC1AC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Secondary sampling period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5AC04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4E8B3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Start Temp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FED4C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Finish Temp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F6761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Mean temperature (</w:t>
            </w: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C)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DEE38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Rain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8CF74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Market event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B91BF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Start time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28DA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Finish time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2EC37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Survey length (minutes)</w:t>
            </w:r>
          </w:p>
        </w:tc>
      </w:tr>
      <w:tr w:rsidR="00CA7E09" w:rsidRPr="00AE2263" w14:paraId="739B1637" w14:textId="77777777" w:rsidTr="00D60EB1">
        <w:trPr>
          <w:trHeight w:val="270"/>
        </w:trPr>
        <w:tc>
          <w:tcPr>
            <w:tcW w:w="11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741D4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One (April 2018)</w:t>
            </w:r>
          </w:p>
        </w:tc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154BF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166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295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/04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DA7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29D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63A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31D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E5D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2FB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50D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5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78F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57</w:t>
            </w:r>
          </w:p>
        </w:tc>
      </w:tr>
      <w:tr w:rsidR="00CA7E09" w:rsidRPr="00AE2263" w14:paraId="514FD938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B01E83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8F5C0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93F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7A1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/04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842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88E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1E9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E10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3AB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0CF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559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514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1</w:t>
            </w:r>
          </w:p>
        </w:tc>
      </w:tr>
      <w:tr w:rsidR="00CA7E09" w:rsidRPr="00AE2263" w14:paraId="6B0C7F07" w14:textId="77777777" w:rsidTr="00D60EB1">
        <w:trPr>
          <w:trHeight w:val="270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4D1DE5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80D14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8763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C006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/04/20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798B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AEB5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3454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61C2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39A3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07F8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963F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3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BDEB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7</w:t>
            </w:r>
          </w:p>
        </w:tc>
      </w:tr>
      <w:tr w:rsidR="00CA7E09" w:rsidRPr="00AE2263" w14:paraId="3C8927D8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721A3D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65892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w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563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782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/04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AFB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6AA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759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2C2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539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D07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647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ECC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1</w:t>
            </w:r>
          </w:p>
        </w:tc>
      </w:tr>
      <w:tr w:rsidR="00CA7E09" w:rsidRPr="00AE2263" w14:paraId="69DB74EF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CA610F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FA634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702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7E0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5/04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EE2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11F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665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703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F32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C3F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950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134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1</w:t>
            </w:r>
          </w:p>
        </w:tc>
      </w:tr>
      <w:tr w:rsidR="00CA7E09" w:rsidRPr="00AE2263" w14:paraId="1FF6BD20" w14:textId="77777777" w:rsidTr="00D60EB1">
        <w:trPr>
          <w:trHeight w:val="270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21EA3D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23F1D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18A1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C5F8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/04/20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A054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94E0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36F8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B951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392E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6C7C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B422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0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5039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9</w:t>
            </w:r>
          </w:p>
        </w:tc>
      </w:tr>
      <w:tr w:rsidR="00CA7E09" w:rsidRPr="00AE2263" w14:paraId="20ADD622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C23A62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469F9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hre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289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C59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/04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C7F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F24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387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4EC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F37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3D6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40F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6E8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4</w:t>
            </w:r>
          </w:p>
        </w:tc>
      </w:tr>
      <w:tr w:rsidR="00CA7E09" w:rsidRPr="00AE2263" w14:paraId="7E7B921D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FCACD2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7EBF4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734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DB6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/04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022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2B7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AFF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AB1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5DB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C63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0CA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691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5</w:t>
            </w:r>
          </w:p>
        </w:tc>
      </w:tr>
      <w:tr w:rsidR="00CA7E09" w:rsidRPr="00AE2263" w14:paraId="3670C04E" w14:textId="77777777" w:rsidTr="00D60EB1">
        <w:trPr>
          <w:trHeight w:val="270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A16A27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7251A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44F2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A94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/04/20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19FA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78C3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BB23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0A85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712E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E21E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88FC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9: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FFFA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8</w:t>
            </w:r>
          </w:p>
        </w:tc>
      </w:tr>
      <w:tr w:rsidR="00CA7E09" w:rsidRPr="00AE2263" w14:paraId="5F568195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8E4130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67818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Fou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605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3E2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0/04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042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4FE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C41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175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AAF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6B9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B58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4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F4C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6</w:t>
            </w:r>
          </w:p>
        </w:tc>
      </w:tr>
      <w:tr w:rsidR="00CA7E09" w:rsidRPr="00AE2263" w14:paraId="3687E065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B624AC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A9916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221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A7F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1/04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9AB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E18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0F7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4C6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CF0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E6D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820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902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4</w:t>
            </w:r>
          </w:p>
        </w:tc>
      </w:tr>
      <w:tr w:rsidR="00CA7E09" w:rsidRPr="00AE2263" w14:paraId="05D1CE75" w14:textId="77777777" w:rsidTr="00D60EB1">
        <w:trPr>
          <w:trHeight w:val="270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B858A3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2D25C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0195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8FFB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2/04/20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6D28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7E7C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3898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E9C8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9087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6BA5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8424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1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4468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6</w:t>
            </w:r>
          </w:p>
        </w:tc>
      </w:tr>
      <w:tr w:rsidR="00CA7E09" w:rsidRPr="00AE2263" w14:paraId="48613D8B" w14:textId="77777777" w:rsidTr="00D60EB1">
        <w:trPr>
          <w:trHeight w:val="255"/>
        </w:trPr>
        <w:tc>
          <w:tcPr>
            <w:tcW w:w="11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A2143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wo (July 2018)</w:t>
            </w:r>
          </w:p>
        </w:tc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0B017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5BA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96D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/07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98E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3F4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D94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E86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D9E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7F1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295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E19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8</w:t>
            </w:r>
          </w:p>
        </w:tc>
      </w:tr>
      <w:tr w:rsidR="00CA7E09" w:rsidRPr="00AE2263" w14:paraId="0E5F4247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2C640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FC6D6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CE5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320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/07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E5C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E0F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CC6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5EF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179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6D4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F9B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887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</w:tr>
      <w:tr w:rsidR="00CA7E09" w:rsidRPr="00AE2263" w14:paraId="0B505E27" w14:textId="77777777" w:rsidTr="00D60EB1">
        <w:trPr>
          <w:trHeight w:val="270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7E4E7E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963A8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FFF2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D025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/07/20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EB44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6828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B19A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367D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2A27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F1AB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027B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1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02D2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5</w:t>
            </w:r>
          </w:p>
        </w:tc>
      </w:tr>
      <w:tr w:rsidR="00CA7E09" w:rsidRPr="00AE2263" w14:paraId="0E86430C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38A7C1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8869B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w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3ED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410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9/07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ACB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171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5CF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811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37E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9B9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C19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EB3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7</w:t>
            </w:r>
          </w:p>
        </w:tc>
      </w:tr>
      <w:tr w:rsidR="00CA7E09" w:rsidRPr="00AE2263" w14:paraId="1726227C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6E153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BF0F5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219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7A2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/07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951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980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F8C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683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1CB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1DC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175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449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7</w:t>
            </w:r>
          </w:p>
        </w:tc>
      </w:tr>
      <w:tr w:rsidR="00CA7E09" w:rsidRPr="00AE2263" w14:paraId="05712A37" w14:textId="77777777" w:rsidTr="00D60EB1">
        <w:trPr>
          <w:trHeight w:val="270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05A96B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41347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6240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0EAE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/07/20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F4E0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1DE7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FD58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0015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FA01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DBBE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F025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865A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0</w:t>
            </w:r>
          </w:p>
        </w:tc>
      </w:tr>
      <w:tr w:rsidR="00CA7E09" w:rsidRPr="00AE2263" w14:paraId="1BB169FD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6D3255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30C31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hre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206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F1D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/07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C5A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98B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DC5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5F2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620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F1A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3DC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5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FE5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8</w:t>
            </w:r>
          </w:p>
        </w:tc>
      </w:tr>
      <w:tr w:rsidR="00CA7E09" w:rsidRPr="00AE2263" w14:paraId="7B6B91AD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3BE2D6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79C9A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5E4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15B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/07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4C8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51B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040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F72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5E8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369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C30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AA2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4</w:t>
            </w:r>
          </w:p>
        </w:tc>
      </w:tr>
      <w:tr w:rsidR="00CA7E09" w:rsidRPr="00AE2263" w14:paraId="71747DEF" w14:textId="77777777" w:rsidTr="00D60EB1">
        <w:trPr>
          <w:trHeight w:val="270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C08F2F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41E94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FDFA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4CC3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/07/20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BF23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7F3E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3FF0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B151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50EF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CCE8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B3FD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3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C390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</w:tr>
      <w:tr w:rsidR="00CA7E09" w:rsidRPr="00AE2263" w14:paraId="1E6204F0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102340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25179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Fou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687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01F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5/07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0F7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354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76F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607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3EF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A17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FEE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3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2E3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4</w:t>
            </w:r>
          </w:p>
        </w:tc>
      </w:tr>
      <w:tr w:rsidR="00CA7E09" w:rsidRPr="00AE2263" w14:paraId="0CB49FEE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643DAF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9F3BE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611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58F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/07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E82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CD8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36F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A4E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608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AAA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DA0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271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</w:tr>
      <w:tr w:rsidR="00CA7E09" w:rsidRPr="00AE2263" w14:paraId="5F5B3BE5" w14:textId="77777777" w:rsidTr="00D60EB1">
        <w:trPr>
          <w:trHeight w:val="270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681E65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62AD4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D890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EB96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/07/20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B283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3901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C8E3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89A1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D24F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0478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44B6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C732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9</w:t>
            </w:r>
          </w:p>
        </w:tc>
      </w:tr>
      <w:tr w:rsidR="00CA7E09" w:rsidRPr="00AE2263" w14:paraId="181A70B7" w14:textId="77777777" w:rsidTr="00D60EB1">
        <w:trPr>
          <w:trHeight w:val="255"/>
        </w:trPr>
        <w:tc>
          <w:tcPr>
            <w:tcW w:w="11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5A306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hree (October 2018)</w:t>
            </w:r>
          </w:p>
        </w:tc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1BE70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080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161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2/10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3B8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CB2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A5B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16A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CED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2DE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C7C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A9C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0</w:t>
            </w:r>
          </w:p>
        </w:tc>
      </w:tr>
      <w:tr w:rsidR="00CA7E09" w:rsidRPr="00AE2263" w14:paraId="0EF0ADA1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62CBE9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3582A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5F2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C88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3/10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1AA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B3C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2F0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350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0F6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D5A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75C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4FA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0</w:t>
            </w:r>
          </w:p>
        </w:tc>
      </w:tr>
      <w:tr w:rsidR="00CA7E09" w:rsidRPr="00AE2263" w14:paraId="7AAB2E4E" w14:textId="77777777" w:rsidTr="00D60EB1">
        <w:trPr>
          <w:trHeight w:val="270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41C0BF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8C2F4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E8F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E4A0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4/10/20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ADEB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EC2C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45F1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17BD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858E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6295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DEA7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0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9C8D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7</w:t>
            </w:r>
          </w:p>
        </w:tc>
      </w:tr>
      <w:tr w:rsidR="00CA7E09" w:rsidRPr="00AE2263" w14:paraId="2D9C6DA3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1C61BF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DE962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w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581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693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5/10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03F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581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7BB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2A2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C77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957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E3E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0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ABD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3</w:t>
            </w:r>
          </w:p>
        </w:tc>
      </w:tr>
      <w:tr w:rsidR="00CA7E09" w:rsidRPr="00AE2263" w14:paraId="7F2F48A2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26DCD4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F2B05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049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132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/10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AF4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6CF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02F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D4D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E3E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B31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875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F6B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6</w:t>
            </w:r>
          </w:p>
        </w:tc>
      </w:tr>
      <w:tr w:rsidR="00CA7E09" w:rsidRPr="00AE2263" w14:paraId="67CC396B" w14:textId="77777777" w:rsidTr="00D60EB1">
        <w:trPr>
          <w:trHeight w:val="270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0273D9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23358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6DB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CDE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/10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82B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722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2DC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458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120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630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884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834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2</w:t>
            </w:r>
          </w:p>
        </w:tc>
      </w:tr>
      <w:tr w:rsidR="00CA7E09" w:rsidRPr="00AE2263" w14:paraId="17C5A02E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C3BD07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37726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hree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065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672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/10/2018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5A0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37E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85F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.75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2D0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D0B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798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399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32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489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</w:tr>
      <w:tr w:rsidR="00CA7E09" w:rsidRPr="00AE2263" w14:paraId="3F8CBC63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9EC2D4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A508B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570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D15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9/10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746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95E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6EA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A4D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40A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B57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45B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F72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</w:tr>
      <w:tr w:rsidR="00CA7E09" w:rsidRPr="00AE2263" w14:paraId="1745BB0B" w14:textId="77777777" w:rsidTr="00D60EB1">
        <w:trPr>
          <w:trHeight w:val="270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23F49D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6BEBE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6A21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6032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/10/20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4007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243B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BF08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78EA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9C46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FEAB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1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B9BA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4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06D8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</w:tr>
      <w:tr w:rsidR="00CA7E09" w:rsidRPr="00AE2263" w14:paraId="7A89430E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254BEB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DE55A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Fou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CFD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974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/10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DB7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EEB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F32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88C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BB5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0D5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B18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74D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</w:tr>
      <w:tr w:rsidR="00CA7E09" w:rsidRPr="00AE2263" w14:paraId="57CF4303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DE601A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19B49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E08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DB0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/10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C38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F54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186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552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5BB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24D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302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74F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6</w:t>
            </w:r>
          </w:p>
        </w:tc>
      </w:tr>
      <w:tr w:rsidR="00CA7E09" w:rsidRPr="00AE2263" w14:paraId="23437652" w14:textId="77777777" w:rsidTr="00D60EB1">
        <w:trPr>
          <w:trHeight w:val="270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4AA4FA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A7F15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C33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C21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/10/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AD2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291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CC8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F0B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8E7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B5E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927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4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015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2</w:t>
            </w:r>
          </w:p>
        </w:tc>
      </w:tr>
      <w:tr w:rsidR="00CA7E09" w:rsidRPr="00AE2263" w14:paraId="6300D6E2" w14:textId="77777777" w:rsidTr="00D60EB1">
        <w:trPr>
          <w:trHeight w:val="255"/>
        </w:trPr>
        <w:tc>
          <w:tcPr>
            <w:tcW w:w="11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EEA19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Four (April 2019)</w:t>
            </w:r>
          </w:p>
        </w:tc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07B7C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CF9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AC1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/04/2019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404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A26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507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E4C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C62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EB1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7CD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51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1EE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51</w:t>
            </w:r>
          </w:p>
        </w:tc>
      </w:tr>
      <w:tr w:rsidR="00CA7E09" w:rsidRPr="00AE2263" w14:paraId="49A9EB6B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4095F0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C4D8F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B36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97E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/04/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CA0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BA2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DED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873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FE8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628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BAA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57A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56</w:t>
            </w:r>
          </w:p>
        </w:tc>
      </w:tr>
      <w:tr w:rsidR="00CA7E09" w:rsidRPr="00AE2263" w14:paraId="703B500E" w14:textId="77777777" w:rsidTr="00D60EB1">
        <w:trPr>
          <w:trHeight w:val="270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B95498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EF143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BF3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2A74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9/04/20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72F4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D4EF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C59D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E5DD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32D2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799B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0E0F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4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240C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49</w:t>
            </w:r>
          </w:p>
        </w:tc>
      </w:tr>
      <w:tr w:rsidR="00CA7E09" w:rsidRPr="00AE2263" w14:paraId="6F272F29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7B1369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A4736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w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B1C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C8B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/04/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729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0D3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464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E91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BBE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18C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BED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416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3</w:t>
            </w:r>
          </w:p>
        </w:tc>
      </w:tr>
      <w:tr w:rsidR="00CA7E09" w:rsidRPr="00AE2263" w14:paraId="1CF16162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4925D0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3C886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000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D48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/04/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344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525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EFE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6D6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CA6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92A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FF1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118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58</w:t>
            </w:r>
          </w:p>
        </w:tc>
      </w:tr>
      <w:tr w:rsidR="00CA7E09" w:rsidRPr="00AE2263" w14:paraId="381A8A47" w14:textId="77777777" w:rsidTr="00D60EB1">
        <w:trPr>
          <w:trHeight w:val="270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31BC8C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1B3FC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B2F2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DC8C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/04/20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C8F2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D881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BA76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2500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59B3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0C2C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C596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4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F995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49</w:t>
            </w:r>
          </w:p>
        </w:tc>
      </w:tr>
      <w:tr w:rsidR="00CA7E09" w:rsidRPr="00AE2263" w14:paraId="620ACF8F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37A04E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0DBA5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hre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362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9B7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/04/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CC2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605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D7D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9AE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ADA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53F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912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C27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3</w:t>
            </w:r>
          </w:p>
        </w:tc>
      </w:tr>
      <w:tr w:rsidR="00CA7E09" w:rsidRPr="00AE2263" w14:paraId="6045C24C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C989D9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BA2F0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3B8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6A7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/04/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AC8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6CF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1DB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06B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8F0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4B3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B1F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A47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3</w:t>
            </w:r>
          </w:p>
        </w:tc>
      </w:tr>
      <w:tr w:rsidR="00CA7E09" w:rsidRPr="00AE2263" w14:paraId="04BD8131" w14:textId="77777777" w:rsidTr="00D60EB1">
        <w:trPr>
          <w:trHeight w:val="270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3BBF9D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32DA5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F935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3AED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5/04/20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675B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E0B7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B0AA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59A7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2A3D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3365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8379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8839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2</w:t>
            </w:r>
          </w:p>
        </w:tc>
      </w:tr>
      <w:tr w:rsidR="00CA7E09" w:rsidRPr="00AE2263" w14:paraId="67BB6A6F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11EAE5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D58F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Fou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D1D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13F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/04/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5D7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98A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83F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0B7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EC2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88E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05F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E53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</w:tr>
      <w:tr w:rsidR="00CA7E09" w:rsidRPr="00AE2263" w14:paraId="04C05EE4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EEFFAA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D2E05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63A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467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/04/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885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540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FD7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7F5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00C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58B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5C5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279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3</w:t>
            </w:r>
          </w:p>
        </w:tc>
      </w:tr>
      <w:tr w:rsidR="00CA7E09" w:rsidRPr="00AE2263" w14:paraId="65EE347F" w14:textId="77777777" w:rsidTr="00D60EB1">
        <w:trPr>
          <w:trHeight w:val="270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05098C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4C2CF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5787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B2F5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/04/20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3183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484A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25EA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E26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91F7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967C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F430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4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BB93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4</w:t>
            </w:r>
          </w:p>
        </w:tc>
      </w:tr>
      <w:tr w:rsidR="00CA7E09" w:rsidRPr="00AE2263" w14:paraId="2D0D5D55" w14:textId="77777777" w:rsidTr="00D60EB1">
        <w:trPr>
          <w:trHeight w:val="255"/>
        </w:trPr>
        <w:tc>
          <w:tcPr>
            <w:tcW w:w="1150" w:type="dxa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0D615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Five (July 2019)</w:t>
            </w:r>
          </w:p>
        </w:tc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01DDA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7EB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A4F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9/07/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D00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568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B63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0E4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F55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D6F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525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A01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59</w:t>
            </w:r>
          </w:p>
        </w:tc>
      </w:tr>
      <w:tr w:rsidR="00CA7E09" w:rsidRPr="00AE2263" w14:paraId="7E4BCDF4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4C23F5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051F6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DBB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425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/07/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E07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2AF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00E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90D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EDB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FB2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917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5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4AD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52</w:t>
            </w:r>
          </w:p>
        </w:tc>
      </w:tr>
      <w:tr w:rsidR="00CA7E09" w:rsidRPr="00AE2263" w14:paraId="6527BBB0" w14:textId="77777777" w:rsidTr="00D60EB1">
        <w:trPr>
          <w:trHeight w:val="270"/>
        </w:trPr>
        <w:tc>
          <w:tcPr>
            <w:tcW w:w="1150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D28FE2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AB096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4186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8B71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/07/20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452A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4C3F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DA93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1E42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A439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115F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53BB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5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FB24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50</w:t>
            </w:r>
          </w:p>
        </w:tc>
      </w:tr>
      <w:tr w:rsidR="00CA7E09" w:rsidRPr="00AE2263" w14:paraId="14A96ECD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05843F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349D0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w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A26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391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/07/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0D1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B84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2BB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21D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2A3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566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1EA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1B4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9</w:t>
            </w:r>
          </w:p>
        </w:tc>
      </w:tr>
      <w:tr w:rsidR="00CA7E09" w:rsidRPr="00AE2263" w14:paraId="7F236C5C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30C798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9FF03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273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AD3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/07/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0C5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6A7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880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62C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6DE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F9B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15C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8E5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57</w:t>
            </w:r>
          </w:p>
        </w:tc>
      </w:tr>
      <w:tr w:rsidR="00CA7E09" w:rsidRPr="00AE2263" w14:paraId="3AA545A5" w14:textId="77777777" w:rsidTr="00D60EB1">
        <w:trPr>
          <w:trHeight w:val="270"/>
        </w:trPr>
        <w:tc>
          <w:tcPr>
            <w:tcW w:w="1150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D00F8E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58F2D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9A5F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07F2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/07/20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A91C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8136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D3D8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DEEC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D615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C30C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82AE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0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25C8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57</w:t>
            </w:r>
          </w:p>
        </w:tc>
      </w:tr>
      <w:tr w:rsidR="00CA7E09" w:rsidRPr="00AE2263" w14:paraId="1F6BD866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16D9C2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0CCD3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hre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048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8C0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5/07/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F87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A43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054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687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FBD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33F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E5D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416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9</w:t>
            </w:r>
          </w:p>
        </w:tc>
      </w:tr>
      <w:tr w:rsidR="00CA7E09" w:rsidRPr="00AE2263" w14:paraId="18E7B4E6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7597B9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E68AE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556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355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/07/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3E6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481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85A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5BC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770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14A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FA5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2FC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6</w:t>
            </w:r>
          </w:p>
        </w:tc>
      </w:tr>
      <w:tr w:rsidR="00CA7E09" w:rsidRPr="00AE2263" w14:paraId="4377D848" w14:textId="77777777" w:rsidTr="00D60EB1">
        <w:trPr>
          <w:trHeight w:val="270"/>
        </w:trPr>
        <w:tc>
          <w:tcPr>
            <w:tcW w:w="1150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C13A4D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A771F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205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71C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/07/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1CA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2D0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56D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41F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66D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06B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E14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C36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5</w:t>
            </w:r>
          </w:p>
        </w:tc>
      </w:tr>
      <w:tr w:rsidR="00CA7E09" w:rsidRPr="00AE2263" w14:paraId="24014D8E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7B1180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F389A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Four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AB1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AE1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/07/2019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1B5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019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088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9EE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9DF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416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DDC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0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B87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</w:tr>
      <w:tr w:rsidR="00CA7E09" w:rsidRPr="00AE2263" w14:paraId="28D5F075" w14:textId="77777777" w:rsidTr="00D60EB1">
        <w:trPr>
          <w:trHeight w:val="255"/>
        </w:trPr>
        <w:tc>
          <w:tcPr>
            <w:tcW w:w="1150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10918A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5029C6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D81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62D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/07/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8BD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323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090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2F1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200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9FD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834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0CA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7</w:t>
            </w:r>
          </w:p>
        </w:tc>
      </w:tr>
      <w:tr w:rsidR="00CA7E09" w:rsidRPr="00AE2263" w14:paraId="1A5A7575" w14:textId="77777777" w:rsidTr="00D60EB1">
        <w:trPr>
          <w:trHeight w:val="270"/>
        </w:trPr>
        <w:tc>
          <w:tcPr>
            <w:tcW w:w="1150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2767C2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68631E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5FC5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E1B4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0/07/20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A2B5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CB42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8A51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656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599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B9CE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FEF1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1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4FC2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8</w:t>
            </w:r>
          </w:p>
        </w:tc>
      </w:tr>
    </w:tbl>
    <w:p w14:paraId="1B58C4B3" w14:textId="67203A2B" w:rsidR="00CA7E09" w:rsidRPr="00CA7E09" w:rsidRDefault="00CA7E09" w:rsidP="00CA7E09">
      <w:pPr>
        <w:rPr>
          <w:rFonts w:cs="Arial"/>
        </w:rPr>
      </w:pPr>
      <w:bookmarkStart w:id="1" w:name="_GoBack"/>
      <w:bookmarkEnd w:id="1"/>
    </w:p>
    <w:sectPr w:rsidR="00CA7E09" w:rsidRPr="00CA7E09" w:rsidSect="007B74D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6FD193" w14:textId="77777777" w:rsidR="004F0EF0" w:rsidRDefault="004F0EF0" w:rsidP="003E141B">
      <w:pPr>
        <w:spacing w:after="0" w:line="240" w:lineRule="auto"/>
      </w:pPr>
      <w:r>
        <w:separator/>
      </w:r>
    </w:p>
  </w:endnote>
  <w:endnote w:type="continuationSeparator" w:id="0">
    <w:p w14:paraId="048B315E" w14:textId="77777777" w:rsidR="004F0EF0" w:rsidRDefault="004F0EF0" w:rsidP="003E1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426F1C" w14:textId="77777777" w:rsidR="004F0EF0" w:rsidRDefault="004F0EF0" w:rsidP="003E141B">
      <w:pPr>
        <w:spacing w:after="0" w:line="240" w:lineRule="auto"/>
      </w:pPr>
      <w:r>
        <w:separator/>
      </w:r>
    </w:p>
  </w:footnote>
  <w:footnote w:type="continuationSeparator" w:id="0">
    <w:p w14:paraId="704B05F3" w14:textId="77777777" w:rsidR="004F0EF0" w:rsidRDefault="004F0EF0" w:rsidP="003E14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074CF"/>
    <w:multiLevelType w:val="multilevel"/>
    <w:tmpl w:val="AEF2EB9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A643CC"/>
    <w:multiLevelType w:val="hybridMultilevel"/>
    <w:tmpl w:val="9C2E2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66778"/>
    <w:multiLevelType w:val="hybridMultilevel"/>
    <w:tmpl w:val="D3C4C7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B460F"/>
    <w:multiLevelType w:val="hybridMultilevel"/>
    <w:tmpl w:val="DE2864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8557D"/>
    <w:multiLevelType w:val="multilevel"/>
    <w:tmpl w:val="D674C1B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</w:rPr>
    </w:lvl>
  </w:abstractNum>
  <w:abstractNum w:abstractNumId="5" w15:restartNumberingAfterBreak="0">
    <w:nsid w:val="14470CEA"/>
    <w:multiLevelType w:val="hybridMultilevel"/>
    <w:tmpl w:val="42368A76"/>
    <w:lvl w:ilvl="0" w:tplc="16FE76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E0E4D8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F6E58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CE412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D1368CC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0084E6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EC25F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97FADEB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018D0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087C96"/>
    <w:multiLevelType w:val="hybridMultilevel"/>
    <w:tmpl w:val="5136F51E"/>
    <w:lvl w:ilvl="0" w:tplc="3F7AB6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7F590F"/>
    <w:multiLevelType w:val="hybridMultilevel"/>
    <w:tmpl w:val="2076B252"/>
    <w:lvl w:ilvl="0" w:tplc="0809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8" w15:restartNumberingAfterBreak="0">
    <w:nsid w:val="199362C8"/>
    <w:multiLevelType w:val="multilevel"/>
    <w:tmpl w:val="D03876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067E46"/>
    <w:multiLevelType w:val="multilevel"/>
    <w:tmpl w:val="3B5A34D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FE60471"/>
    <w:multiLevelType w:val="hybridMultilevel"/>
    <w:tmpl w:val="2F6A7952"/>
    <w:lvl w:ilvl="0" w:tplc="2376B2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23265B"/>
    <w:multiLevelType w:val="multilevel"/>
    <w:tmpl w:val="7794F3B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255536F"/>
    <w:multiLevelType w:val="multilevel"/>
    <w:tmpl w:val="2B5E00E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4131C20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8B31C0A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CCA0F87"/>
    <w:multiLevelType w:val="hybridMultilevel"/>
    <w:tmpl w:val="E118F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8E30C3"/>
    <w:multiLevelType w:val="multilevel"/>
    <w:tmpl w:val="B15CB0AA"/>
    <w:lvl w:ilvl="0">
      <w:start w:val="5"/>
      <w:numFmt w:val="decimal"/>
      <w:lvlText w:val="%1."/>
      <w:lvlJc w:val="left"/>
      <w:pPr>
        <w:ind w:left="740" w:hanging="7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40" w:hanging="7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40" w:hanging="740"/>
      </w:pPr>
      <w:rPr>
        <w:rFonts w:hint="default"/>
      </w:rPr>
    </w:lvl>
    <w:lvl w:ilvl="3">
      <w:start w:val="7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0160919"/>
    <w:multiLevelType w:val="multilevel"/>
    <w:tmpl w:val="8EB2BDC4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0A20097"/>
    <w:multiLevelType w:val="multilevel"/>
    <w:tmpl w:val="AEF2EB9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B725051"/>
    <w:multiLevelType w:val="hybridMultilevel"/>
    <w:tmpl w:val="6DF86216"/>
    <w:lvl w:ilvl="0" w:tplc="B6CC34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7C352F"/>
    <w:multiLevelType w:val="hybridMultilevel"/>
    <w:tmpl w:val="DED4F1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09633C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48146A6"/>
    <w:multiLevelType w:val="hybridMultilevel"/>
    <w:tmpl w:val="2048B702"/>
    <w:lvl w:ilvl="0" w:tplc="35C6536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1A2FB6"/>
    <w:multiLevelType w:val="hybridMultilevel"/>
    <w:tmpl w:val="592EA116"/>
    <w:lvl w:ilvl="0" w:tplc="893C30B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3671AC"/>
    <w:multiLevelType w:val="hybridMultilevel"/>
    <w:tmpl w:val="D71E26FE"/>
    <w:lvl w:ilvl="0" w:tplc="57D26FD6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5F0D52"/>
    <w:multiLevelType w:val="hybridMultilevel"/>
    <w:tmpl w:val="4874E5A0"/>
    <w:lvl w:ilvl="0" w:tplc="C29C90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F44C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5831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0CE3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B05C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886E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C60E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6876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A27F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A3611D"/>
    <w:multiLevelType w:val="hybridMultilevel"/>
    <w:tmpl w:val="75025334"/>
    <w:lvl w:ilvl="0" w:tplc="C9229DA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CA7E86"/>
    <w:multiLevelType w:val="hybridMultilevel"/>
    <w:tmpl w:val="ADD08790"/>
    <w:lvl w:ilvl="0" w:tplc="3C5C1E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CD1F69"/>
    <w:multiLevelType w:val="hybridMultilevel"/>
    <w:tmpl w:val="5A0603F2"/>
    <w:lvl w:ilvl="0" w:tplc="8E8C2F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ED7563"/>
    <w:multiLevelType w:val="hybridMultilevel"/>
    <w:tmpl w:val="ECAAF5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AC484B"/>
    <w:multiLevelType w:val="hybridMultilevel"/>
    <w:tmpl w:val="427A9D1C"/>
    <w:lvl w:ilvl="0" w:tplc="57E8DA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1C4A19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5851E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A0E887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22DD4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1FC827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289B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208425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18FB5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4212FD2"/>
    <w:multiLevelType w:val="hybridMultilevel"/>
    <w:tmpl w:val="C26EAD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9B0F9B"/>
    <w:multiLevelType w:val="hybridMultilevel"/>
    <w:tmpl w:val="43347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19264B"/>
    <w:multiLevelType w:val="multilevel"/>
    <w:tmpl w:val="70700D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7837705"/>
    <w:multiLevelType w:val="hybridMultilevel"/>
    <w:tmpl w:val="1EB0A9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631477"/>
    <w:multiLevelType w:val="hybridMultilevel"/>
    <w:tmpl w:val="911C5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3E7492"/>
    <w:multiLevelType w:val="hybridMultilevel"/>
    <w:tmpl w:val="B860C3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53329E7"/>
    <w:multiLevelType w:val="hybridMultilevel"/>
    <w:tmpl w:val="C3B212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6633DD"/>
    <w:multiLevelType w:val="hybridMultilevel"/>
    <w:tmpl w:val="E8C202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92F0F4D"/>
    <w:multiLevelType w:val="hybridMultilevel"/>
    <w:tmpl w:val="B6E4F010"/>
    <w:lvl w:ilvl="0" w:tplc="DC2E7A0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D66406"/>
    <w:multiLevelType w:val="multilevel"/>
    <w:tmpl w:val="9092BA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1" w15:restartNumberingAfterBreak="0">
    <w:nsid w:val="713D1051"/>
    <w:multiLevelType w:val="hybridMultilevel"/>
    <w:tmpl w:val="3412F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CF621E"/>
    <w:multiLevelType w:val="hybridMultilevel"/>
    <w:tmpl w:val="CE86A57E"/>
    <w:lvl w:ilvl="0" w:tplc="DC2E7A0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3612D4"/>
    <w:multiLevelType w:val="hybridMultilevel"/>
    <w:tmpl w:val="ECE6F918"/>
    <w:lvl w:ilvl="0" w:tplc="08C4AA1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6328CF"/>
    <w:multiLevelType w:val="hybridMultilevel"/>
    <w:tmpl w:val="D05CEAA2"/>
    <w:lvl w:ilvl="0" w:tplc="ED60042C">
      <w:start w:val="1"/>
      <w:numFmt w:val="decimal"/>
      <w:lvlText w:val="%1."/>
      <w:lvlJc w:val="left"/>
      <w:pPr>
        <w:ind w:left="785" w:hanging="360"/>
      </w:pPr>
      <w:rPr>
        <w:rFonts w:hint="default"/>
        <w:i w:val="0"/>
        <w:iCs w:val="0"/>
        <w:lang w:val="en-GB"/>
      </w:rPr>
    </w:lvl>
    <w:lvl w:ilvl="1" w:tplc="BD121220">
      <w:start w:val="1"/>
      <w:numFmt w:val="lowerLetter"/>
      <w:lvlText w:val="%2."/>
      <w:lvlJc w:val="left"/>
      <w:pPr>
        <w:ind w:left="1505" w:hanging="360"/>
      </w:pPr>
      <w:rPr>
        <w:i/>
        <w:iCs/>
      </w:r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5" w15:restartNumberingAfterBreak="0">
    <w:nsid w:val="7B03733A"/>
    <w:multiLevelType w:val="hybridMultilevel"/>
    <w:tmpl w:val="73EE11E0"/>
    <w:lvl w:ilvl="0" w:tplc="A01030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CD0F26"/>
    <w:multiLevelType w:val="multilevel"/>
    <w:tmpl w:val="9F26F3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7" w15:restartNumberingAfterBreak="0">
    <w:nsid w:val="7CEA6F16"/>
    <w:multiLevelType w:val="hybridMultilevel"/>
    <w:tmpl w:val="918C4A84"/>
    <w:lvl w:ilvl="0" w:tplc="E850D19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694F1A"/>
    <w:multiLevelType w:val="multilevel"/>
    <w:tmpl w:val="3F4C98A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9" w15:restartNumberingAfterBreak="0">
    <w:nsid w:val="7F3865B4"/>
    <w:multiLevelType w:val="hybridMultilevel"/>
    <w:tmpl w:val="030A160A"/>
    <w:lvl w:ilvl="0" w:tplc="9F78487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44"/>
  </w:num>
  <w:num w:numId="3">
    <w:abstractNumId w:val="33"/>
  </w:num>
  <w:num w:numId="4">
    <w:abstractNumId w:val="6"/>
  </w:num>
  <w:num w:numId="5">
    <w:abstractNumId w:val="19"/>
  </w:num>
  <w:num w:numId="6">
    <w:abstractNumId w:val="43"/>
  </w:num>
  <w:num w:numId="7">
    <w:abstractNumId w:val="28"/>
  </w:num>
  <w:num w:numId="8">
    <w:abstractNumId w:val="17"/>
  </w:num>
  <w:num w:numId="9">
    <w:abstractNumId w:val="35"/>
  </w:num>
  <w:num w:numId="10">
    <w:abstractNumId w:val="32"/>
  </w:num>
  <w:num w:numId="11">
    <w:abstractNumId w:val="10"/>
  </w:num>
  <w:num w:numId="12">
    <w:abstractNumId w:val="12"/>
  </w:num>
  <w:num w:numId="13">
    <w:abstractNumId w:val="20"/>
  </w:num>
  <w:num w:numId="14">
    <w:abstractNumId w:val="34"/>
  </w:num>
  <w:num w:numId="15">
    <w:abstractNumId w:val="4"/>
  </w:num>
  <w:num w:numId="16">
    <w:abstractNumId w:val="16"/>
  </w:num>
  <w:num w:numId="17">
    <w:abstractNumId w:val="9"/>
  </w:num>
  <w:num w:numId="18">
    <w:abstractNumId w:val="18"/>
  </w:num>
  <w:num w:numId="19">
    <w:abstractNumId w:val="22"/>
  </w:num>
  <w:num w:numId="20">
    <w:abstractNumId w:val="25"/>
  </w:num>
  <w:num w:numId="21">
    <w:abstractNumId w:val="47"/>
  </w:num>
  <w:num w:numId="22">
    <w:abstractNumId w:val="7"/>
  </w:num>
  <w:num w:numId="23">
    <w:abstractNumId w:val="27"/>
  </w:num>
  <w:num w:numId="24">
    <w:abstractNumId w:val="49"/>
  </w:num>
  <w:num w:numId="25">
    <w:abstractNumId w:val="42"/>
  </w:num>
  <w:num w:numId="26">
    <w:abstractNumId w:val="41"/>
  </w:num>
  <w:num w:numId="27">
    <w:abstractNumId w:val="39"/>
  </w:num>
  <w:num w:numId="28">
    <w:abstractNumId w:val="15"/>
  </w:num>
  <w:num w:numId="29">
    <w:abstractNumId w:val="45"/>
  </w:num>
  <w:num w:numId="30">
    <w:abstractNumId w:val="36"/>
  </w:num>
  <w:num w:numId="31">
    <w:abstractNumId w:val="26"/>
  </w:num>
  <w:num w:numId="32">
    <w:abstractNumId w:val="13"/>
  </w:num>
  <w:num w:numId="33">
    <w:abstractNumId w:val="14"/>
  </w:num>
  <w:num w:numId="34">
    <w:abstractNumId w:val="21"/>
  </w:num>
  <w:num w:numId="35">
    <w:abstractNumId w:val="23"/>
  </w:num>
  <w:num w:numId="36">
    <w:abstractNumId w:val="48"/>
  </w:num>
  <w:num w:numId="37">
    <w:abstractNumId w:val="24"/>
  </w:num>
  <w:num w:numId="38">
    <w:abstractNumId w:val="1"/>
  </w:num>
  <w:num w:numId="39">
    <w:abstractNumId w:val="11"/>
  </w:num>
  <w:num w:numId="40">
    <w:abstractNumId w:val="38"/>
  </w:num>
  <w:num w:numId="41">
    <w:abstractNumId w:val="2"/>
  </w:num>
  <w:num w:numId="42">
    <w:abstractNumId w:val="3"/>
  </w:num>
  <w:num w:numId="4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8"/>
  </w:num>
  <w:num w:numId="45">
    <w:abstractNumId w:val="31"/>
  </w:num>
  <w:num w:numId="46">
    <w:abstractNumId w:val="0"/>
  </w:num>
  <w:num w:numId="47">
    <w:abstractNumId w:val="5"/>
  </w:num>
  <w:num w:numId="48">
    <w:abstractNumId w:val="37"/>
  </w:num>
  <w:num w:numId="49">
    <w:abstractNumId w:val="29"/>
  </w:num>
  <w:num w:numId="5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2F402F"/>
    <w:rsid w:val="00006240"/>
    <w:rsid w:val="00013BAC"/>
    <w:rsid w:val="00030446"/>
    <w:rsid w:val="000526AB"/>
    <w:rsid w:val="00064110"/>
    <w:rsid w:val="000A6CFF"/>
    <w:rsid w:val="001060D3"/>
    <w:rsid w:val="00185756"/>
    <w:rsid w:val="001A06B4"/>
    <w:rsid w:val="001E6B24"/>
    <w:rsid w:val="002360D9"/>
    <w:rsid w:val="002D737F"/>
    <w:rsid w:val="002F58A4"/>
    <w:rsid w:val="00301554"/>
    <w:rsid w:val="003E141B"/>
    <w:rsid w:val="00415A42"/>
    <w:rsid w:val="00434D05"/>
    <w:rsid w:val="00465F1F"/>
    <w:rsid w:val="00473608"/>
    <w:rsid w:val="004912B3"/>
    <w:rsid w:val="004942E5"/>
    <w:rsid w:val="004A4A4A"/>
    <w:rsid w:val="004B05C6"/>
    <w:rsid w:val="004B5D78"/>
    <w:rsid w:val="004D3CDB"/>
    <w:rsid w:val="004E3F0D"/>
    <w:rsid w:val="004F0EF0"/>
    <w:rsid w:val="00505C73"/>
    <w:rsid w:val="00525B84"/>
    <w:rsid w:val="005332E0"/>
    <w:rsid w:val="005334A1"/>
    <w:rsid w:val="005E7133"/>
    <w:rsid w:val="0061003C"/>
    <w:rsid w:val="0065000C"/>
    <w:rsid w:val="006703C2"/>
    <w:rsid w:val="006710B9"/>
    <w:rsid w:val="006874D0"/>
    <w:rsid w:val="007B74D2"/>
    <w:rsid w:val="00844872"/>
    <w:rsid w:val="00933DC1"/>
    <w:rsid w:val="00958C68"/>
    <w:rsid w:val="0096038C"/>
    <w:rsid w:val="009B174F"/>
    <w:rsid w:val="009D0DE2"/>
    <w:rsid w:val="009D606F"/>
    <w:rsid w:val="009E69A8"/>
    <w:rsid w:val="00A36188"/>
    <w:rsid w:val="00A477CA"/>
    <w:rsid w:val="00AB0E42"/>
    <w:rsid w:val="00AE2263"/>
    <w:rsid w:val="00AF1CDB"/>
    <w:rsid w:val="00AF786C"/>
    <w:rsid w:val="00B32DFF"/>
    <w:rsid w:val="00B62F39"/>
    <w:rsid w:val="00BA67B6"/>
    <w:rsid w:val="00BF3DEA"/>
    <w:rsid w:val="00C33CCB"/>
    <w:rsid w:val="00CA56F9"/>
    <w:rsid w:val="00CA7E09"/>
    <w:rsid w:val="00D776FA"/>
    <w:rsid w:val="00DB5A8C"/>
    <w:rsid w:val="00DF6BCF"/>
    <w:rsid w:val="00E40016"/>
    <w:rsid w:val="00E421F9"/>
    <w:rsid w:val="00E53836"/>
    <w:rsid w:val="00E62E3F"/>
    <w:rsid w:val="00E82E67"/>
    <w:rsid w:val="00F86937"/>
    <w:rsid w:val="00F93CD7"/>
    <w:rsid w:val="5F2F402F"/>
    <w:rsid w:val="6C72F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5F2F402F"/>
  <w15:chartTrackingRefBased/>
  <w15:docId w15:val="{91F95009-DD87-4D29-B55F-1106C358E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6AB"/>
    <w:pPr>
      <w:spacing w:line="360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E09"/>
    <w:pPr>
      <w:keepNext/>
      <w:keepLines/>
      <w:spacing w:before="480" w:after="240" w:line="48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756"/>
    <w:pPr>
      <w:keepNext/>
      <w:keepLines/>
      <w:spacing w:before="280" w:after="240" w:line="480" w:lineRule="auto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7E09"/>
    <w:pPr>
      <w:keepNext/>
      <w:keepLines/>
      <w:spacing w:before="280" w:after="240" w:line="480" w:lineRule="auto"/>
      <w:outlineLvl w:val="2"/>
    </w:pPr>
    <w:rPr>
      <w:rFonts w:eastAsiaTheme="majorEastAsia" w:cstheme="majorBidi"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7E09"/>
    <w:pPr>
      <w:keepNext/>
      <w:keepLines/>
      <w:spacing w:before="280" w:after="240" w:line="480" w:lineRule="auto"/>
      <w:outlineLvl w:val="3"/>
    </w:pPr>
    <w:rPr>
      <w:rFonts w:eastAsiaTheme="majorEastAsia" w:cstheme="majorBidi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E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E0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A7E09"/>
    <w:rPr>
      <w:rFonts w:ascii="Arial" w:eastAsiaTheme="majorEastAsia" w:hAnsi="Arial" w:cstheme="majorBidi"/>
      <w:b/>
      <w:color w:val="000000" w:themeColor="text1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85756"/>
    <w:rPr>
      <w:rFonts w:ascii="Arial" w:eastAsiaTheme="majorEastAsia" w:hAnsi="Arial" w:cstheme="majorBidi"/>
      <w:i/>
      <w:color w:val="000000" w:themeColor="text1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A7E09"/>
    <w:rPr>
      <w:rFonts w:ascii="Arial" w:eastAsiaTheme="majorEastAsia" w:hAnsi="Arial" w:cstheme="majorBidi"/>
      <w:i/>
      <w:color w:val="000000" w:themeColor="text1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A7E09"/>
    <w:rPr>
      <w:rFonts w:ascii="Arial" w:eastAsiaTheme="majorEastAsia" w:hAnsi="Arial" w:cstheme="majorBidi"/>
      <w:iCs/>
      <w:color w:val="000000" w:themeColor="text1"/>
      <w:lang w:val="en-GB"/>
    </w:rPr>
  </w:style>
  <w:style w:type="paragraph" w:styleId="ListParagraph">
    <w:name w:val="List Paragraph"/>
    <w:basedOn w:val="Normal"/>
    <w:uiPriority w:val="34"/>
    <w:qFormat/>
    <w:rsid w:val="00CA7E09"/>
    <w:pPr>
      <w:spacing w:line="480" w:lineRule="auto"/>
      <w:ind w:left="720"/>
      <w:contextualSpacing/>
    </w:pPr>
  </w:style>
  <w:style w:type="character" w:customStyle="1" w:styleId="normaltextrun">
    <w:name w:val="normaltextrun"/>
    <w:basedOn w:val="DefaultParagraphFont"/>
    <w:rsid w:val="00CA7E09"/>
  </w:style>
  <w:style w:type="character" w:customStyle="1" w:styleId="eop">
    <w:name w:val="eop"/>
    <w:basedOn w:val="DefaultParagraphFont"/>
    <w:rsid w:val="00CA7E09"/>
  </w:style>
  <w:style w:type="paragraph" w:styleId="Header">
    <w:name w:val="header"/>
    <w:basedOn w:val="Normal"/>
    <w:link w:val="HeaderChar"/>
    <w:uiPriority w:val="99"/>
    <w:unhideWhenUsed/>
    <w:rsid w:val="00CA7E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E09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A7E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E09"/>
    <w:rPr>
      <w:rFonts w:ascii="Arial" w:hAnsi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A7E09"/>
  </w:style>
  <w:style w:type="character" w:styleId="LineNumber">
    <w:name w:val="line number"/>
    <w:basedOn w:val="DefaultParagraphFont"/>
    <w:uiPriority w:val="99"/>
    <w:semiHidden/>
    <w:unhideWhenUsed/>
    <w:rsid w:val="00CA7E09"/>
  </w:style>
  <w:style w:type="paragraph" w:styleId="Title">
    <w:name w:val="Title"/>
    <w:basedOn w:val="Normal"/>
    <w:next w:val="Normal"/>
    <w:link w:val="TitleChar"/>
    <w:uiPriority w:val="10"/>
    <w:qFormat/>
    <w:rsid w:val="00CA7E09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E09"/>
    <w:rPr>
      <w:rFonts w:ascii="Arial" w:eastAsiaTheme="majorEastAsia" w:hAnsi="Arial" w:cstheme="majorBidi"/>
      <w:spacing w:val="-10"/>
      <w:kern w:val="28"/>
      <w:sz w:val="24"/>
      <w:szCs w:val="5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7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E09"/>
    <w:pPr>
      <w:spacing w:after="4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E09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E09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E09"/>
    <w:rPr>
      <w:rFonts w:ascii="Arial" w:hAnsi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A7E0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A7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CA7E09"/>
    <w:pPr>
      <w:spacing w:after="0" w:line="480" w:lineRule="auto"/>
      <w:jc w:val="both"/>
    </w:pPr>
    <w:rPr>
      <w:rFonts w:ascii="Arial" w:hAnsi="Arial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A7E09"/>
    <w:pPr>
      <w:spacing w:after="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A7E09"/>
    <w:pPr>
      <w:spacing w:before="120" w:after="0"/>
      <w:jc w:val="left"/>
    </w:pPr>
    <w:rPr>
      <w:rFonts w:asciiTheme="minorHAnsi" w:hAnsiTheme="minorHAnsi"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A7E09"/>
    <w:pPr>
      <w:spacing w:before="120" w:after="0"/>
      <w:ind w:left="220"/>
      <w:jc w:val="left"/>
    </w:pPr>
    <w:rPr>
      <w:rFonts w:asciiTheme="minorHAnsi" w:hAnsiTheme="minorHAnsi"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CA7E09"/>
    <w:pPr>
      <w:spacing w:after="0"/>
      <w:ind w:left="440"/>
      <w:jc w:val="left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A7E09"/>
    <w:pPr>
      <w:spacing w:after="0"/>
      <w:ind w:left="66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A7E09"/>
    <w:pPr>
      <w:spacing w:after="0"/>
      <w:ind w:left="88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A7E09"/>
    <w:pPr>
      <w:spacing w:after="0"/>
      <w:ind w:left="11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A7E09"/>
    <w:pPr>
      <w:spacing w:after="0"/>
      <w:ind w:left="132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A7E09"/>
    <w:pPr>
      <w:spacing w:after="0"/>
      <w:ind w:left="154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A7E09"/>
    <w:pPr>
      <w:spacing w:after="0"/>
      <w:ind w:left="1760"/>
      <w:jc w:val="left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CA7E09"/>
    <w:pPr>
      <w:spacing w:after="0" w:line="240" w:lineRule="auto"/>
    </w:pPr>
    <w:rPr>
      <w:rFonts w:eastAsia="SimSun"/>
      <w:sz w:val="24"/>
      <w:szCs w:val="24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CA7E09"/>
    <w:pPr>
      <w:spacing w:after="0" w:line="480" w:lineRule="auto"/>
    </w:pPr>
    <w:rPr>
      <w:color w:val="000000" w:themeColor="text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A7E09"/>
    <w:pPr>
      <w:spacing w:before="120"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A7E09"/>
    <w:pPr>
      <w:spacing w:after="0" w:line="240" w:lineRule="auto"/>
    </w:pPr>
    <w:rPr>
      <w:rFonts w:eastAsia="SimSu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Reference">
    <w:name w:val="Intense Reference"/>
    <w:basedOn w:val="DefaultParagraphFont"/>
    <w:uiPriority w:val="32"/>
    <w:qFormat/>
    <w:rsid w:val="00CA7E09"/>
    <w:rPr>
      <w:b/>
      <w:bCs/>
      <w:smallCaps/>
      <w:color w:val="4472C4" w:themeColor="accent1"/>
      <w:spacing w:val="5"/>
    </w:rPr>
  </w:style>
  <w:style w:type="paragraph" w:customStyle="1" w:styleId="paragraph">
    <w:name w:val="paragraph"/>
    <w:basedOn w:val="Normal"/>
    <w:rsid w:val="00CA7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pellingerror">
    <w:name w:val="spellingerror"/>
    <w:basedOn w:val="DefaultParagraphFont"/>
    <w:rsid w:val="00CA7E09"/>
  </w:style>
  <w:style w:type="character" w:customStyle="1" w:styleId="contextualspellingandgrammarerror">
    <w:name w:val="contextualspellingandgrammarerror"/>
    <w:basedOn w:val="DefaultParagraphFont"/>
    <w:rsid w:val="00CA7E09"/>
  </w:style>
  <w:style w:type="paragraph" w:styleId="EndnoteText">
    <w:name w:val="endnote text"/>
    <w:basedOn w:val="Normal"/>
    <w:link w:val="EndnoteTextChar"/>
    <w:uiPriority w:val="99"/>
    <w:semiHidden/>
    <w:unhideWhenUsed/>
    <w:rsid w:val="00CA7E09"/>
    <w:pPr>
      <w:spacing w:after="0" w:line="240" w:lineRule="auto"/>
    </w:pPr>
    <w:rPr>
      <w:rFonts w:eastAsia="SimSu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A7E09"/>
    <w:rPr>
      <w:rFonts w:ascii="Arial" w:eastAsia="SimSun" w:hAnsi="Arial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CA7E0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7E09"/>
    <w:pPr>
      <w:spacing w:after="0" w:line="240" w:lineRule="auto"/>
    </w:pPr>
    <w:rPr>
      <w:rFonts w:eastAsia="SimSu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7E09"/>
    <w:rPr>
      <w:rFonts w:ascii="Arial" w:eastAsia="SimSun" w:hAnsi="Arial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A7E09"/>
    <w:rPr>
      <w:vertAlign w:val="superscript"/>
    </w:rPr>
  </w:style>
  <w:style w:type="table" w:customStyle="1" w:styleId="Mdeck5tablebodythreelines">
    <w:name w:val="M_deck_5_table_body_three_lines"/>
    <w:basedOn w:val="TableNormal"/>
    <w:uiPriority w:val="99"/>
    <w:rsid w:val="00CA7E0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Strong">
    <w:name w:val="Strong"/>
    <w:uiPriority w:val="22"/>
    <w:qFormat/>
    <w:rsid w:val="00CA7E09"/>
    <w:rPr>
      <w:b/>
      <w:bCs/>
    </w:rPr>
  </w:style>
  <w:style w:type="table" w:customStyle="1" w:styleId="MDPI41threelinetable">
    <w:name w:val="MDPI_4.1_three_line_table"/>
    <w:basedOn w:val="TableNormal"/>
    <w:uiPriority w:val="99"/>
    <w:rsid w:val="00CA7E09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CA7E09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CA7E09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A7E09"/>
    <w:rPr>
      <w:color w:val="954F72" w:themeColor="followedHyperlink"/>
      <w:u w:val="single"/>
    </w:rPr>
  </w:style>
  <w:style w:type="character" w:customStyle="1" w:styleId="lrzxr">
    <w:name w:val="lrzxr"/>
    <w:basedOn w:val="DefaultParagraphFont"/>
    <w:rsid w:val="00CA7E09"/>
  </w:style>
  <w:style w:type="character" w:customStyle="1" w:styleId="scxw199444833">
    <w:name w:val="scxw199444833"/>
    <w:basedOn w:val="DefaultParagraphFont"/>
    <w:rsid w:val="00CA7E09"/>
  </w:style>
  <w:style w:type="character" w:customStyle="1" w:styleId="mi">
    <w:name w:val="mi"/>
    <w:basedOn w:val="DefaultParagraphFont"/>
    <w:rsid w:val="00CA7E09"/>
  </w:style>
  <w:style w:type="character" w:customStyle="1" w:styleId="mo">
    <w:name w:val="mo"/>
    <w:basedOn w:val="DefaultParagraphFont"/>
    <w:rsid w:val="00CA7E09"/>
  </w:style>
  <w:style w:type="character" w:customStyle="1" w:styleId="mn">
    <w:name w:val="mn"/>
    <w:basedOn w:val="DefaultParagraphFont"/>
    <w:rsid w:val="00CA7E09"/>
  </w:style>
  <w:style w:type="character" w:customStyle="1" w:styleId="apple-converted-space">
    <w:name w:val="apple-converted-space"/>
    <w:basedOn w:val="DefaultParagraphFont"/>
    <w:rsid w:val="00CA7E09"/>
  </w:style>
  <w:style w:type="character" w:styleId="PlaceholderText">
    <w:name w:val="Placeholder Text"/>
    <w:basedOn w:val="DefaultParagraphFont"/>
    <w:uiPriority w:val="99"/>
    <w:semiHidden/>
    <w:rsid w:val="00CA7E09"/>
    <w:rPr>
      <w:color w:val="808080"/>
    </w:rPr>
  </w:style>
  <w:style w:type="paragraph" w:customStyle="1" w:styleId="msonormal0">
    <w:name w:val="msonormal"/>
    <w:basedOn w:val="Normal"/>
    <w:rsid w:val="00CA7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CA7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CA7E0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CA7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A7E09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CA7E09"/>
    <w:rPr>
      <w:i/>
      <w:iCs/>
      <w:color w:val="404040" w:themeColor="text1" w:themeTint="BF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7E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</w:pPr>
    <w:rPr>
      <w:rFonts w:ascii="Courier New" w:eastAsia="Times New Roman" w:hAnsi="Courier New" w:cs="Courier New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7E09"/>
    <w:rPr>
      <w:rFonts w:ascii="Courier New" w:eastAsia="Times New Roman" w:hAnsi="Courier New" w:cs="Courier New"/>
      <w:szCs w:val="20"/>
      <w:lang w:val="en-GB" w:eastAsia="en-GB"/>
    </w:rPr>
  </w:style>
  <w:style w:type="paragraph" w:customStyle="1" w:styleId="xl75">
    <w:name w:val="xl75"/>
    <w:basedOn w:val="Normal"/>
    <w:rsid w:val="00CA7E09"/>
    <w:pPr>
      <w:pBdr>
        <w:top w:val="single" w:sz="8" w:space="0" w:color="auto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76">
    <w:name w:val="xl76"/>
    <w:basedOn w:val="Normal"/>
    <w:rsid w:val="00CA7E09"/>
    <w:pP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77">
    <w:name w:val="xl77"/>
    <w:basedOn w:val="Normal"/>
    <w:rsid w:val="00CA7E09"/>
    <w:pPr>
      <w:pBdr>
        <w:bottom w:val="single" w:sz="8" w:space="0" w:color="auto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78">
    <w:name w:val="xl78"/>
    <w:basedOn w:val="Normal"/>
    <w:rsid w:val="00CA7E09"/>
    <w:pPr>
      <w:pBdr>
        <w:left w:val="single" w:sz="4" w:space="0" w:color="auto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79">
    <w:name w:val="xl79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0">
    <w:name w:val="xl80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1">
    <w:name w:val="xl81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2">
    <w:name w:val="xl82"/>
    <w:basedOn w:val="Normal"/>
    <w:rsid w:val="00CA7E09"/>
    <w:pP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83">
    <w:name w:val="xl83"/>
    <w:basedOn w:val="Normal"/>
    <w:rsid w:val="00CA7E09"/>
    <w:pP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4">
    <w:name w:val="xl84"/>
    <w:basedOn w:val="Normal"/>
    <w:rsid w:val="00CA7E09"/>
    <w:pPr>
      <w:pBdr>
        <w:bottom w:val="single" w:sz="8" w:space="0" w:color="auto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85">
    <w:name w:val="xl85"/>
    <w:basedOn w:val="Normal"/>
    <w:rsid w:val="00CA7E0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6">
    <w:name w:val="xl86"/>
    <w:basedOn w:val="Normal"/>
    <w:rsid w:val="00CA7E09"/>
    <w:pPr>
      <w:pBdr>
        <w:left w:val="single" w:sz="8" w:space="0" w:color="auto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7">
    <w:name w:val="xl87"/>
    <w:basedOn w:val="Normal"/>
    <w:rsid w:val="00CA7E0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8">
    <w:name w:val="xl88"/>
    <w:basedOn w:val="Normal"/>
    <w:rsid w:val="00CA7E09"/>
    <w:pPr>
      <w:pBdr>
        <w:top w:val="single" w:sz="8" w:space="0" w:color="auto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89">
    <w:name w:val="xl89"/>
    <w:basedOn w:val="Normal"/>
    <w:rsid w:val="00CA7E09"/>
    <w:pPr>
      <w:spacing w:before="100" w:beforeAutospacing="1" w:after="100" w:afterAutospacing="1" w:line="480" w:lineRule="auto"/>
      <w:jc w:val="center"/>
    </w:pPr>
    <w:rPr>
      <w:rFonts w:eastAsia="Times New Roman" w:cs="Times New Roman"/>
      <w:szCs w:val="24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CA7E09"/>
    <w:rPr>
      <w:color w:val="2B579A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paragraph" w:customStyle="1" w:styleId="CaptionHeadingStyle1">
    <w:name w:val="Caption Heading Style 1"/>
    <w:basedOn w:val="Caption"/>
    <w:link w:val="CaptionHeadingStyle1Char"/>
    <w:qFormat/>
    <w:rsid w:val="00CA7E09"/>
    <w:pPr>
      <w:spacing w:line="480" w:lineRule="auto"/>
    </w:pPr>
    <w:rPr>
      <w:i w:val="0"/>
      <w:iCs w:val="0"/>
    </w:rPr>
  </w:style>
  <w:style w:type="paragraph" w:customStyle="1" w:styleId="Caption-Notpartofcaption">
    <w:name w:val="Caption - Not part of caption"/>
    <w:basedOn w:val="ListParagraph"/>
    <w:link w:val="Caption-NotpartofcaptionChar"/>
    <w:qFormat/>
    <w:rsid w:val="00CA7E09"/>
    <w:rPr>
      <w:rFonts w:eastAsia="SimSun"/>
      <w:i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CA7E09"/>
    <w:rPr>
      <w:rFonts w:ascii="Arial" w:eastAsia="SimSun" w:hAnsi="Arial"/>
      <w:i/>
      <w:iCs/>
      <w:color w:val="44546A" w:themeColor="text2"/>
      <w:sz w:val="18"/>
      <w:szCs w:val="18"/>
      <w:lang w:val="en-GB"/>
    </w:rPr>
  </w:style>
  <w:style w:type="character" w:customStyle="1" w:styleId="CaptionHeadingStyle1Char">
    <w:name w:val="Caption Heading Style 1 Char"/>
    <w:basedOn w:val="CaptionChar"/>
    <w:link w:val="CaptionHeadingStyle1"/>
    <w:rsid w:val="00CA7E09"/>
    <w:rPr>
      <w:rFonts w:ascii="Arial" w:eastAsia="SimSun" w:hAnsi="Arial"/>
      <w:i w:val="0"/>
      <w:iCs w:val="0"/>
      <w:color w:val="44546A" w:themeColor="text2"/>
      <w:sz w:val="18"/>
      <w:szCs w:val="18"/>
      <w:lang w:val="en-GB"/>
    </w:rPr>
  </w:style>
  <w:style w:type="character" w:customStyle="1" w:styleId="Caption-NotpartofcaptionChar">
    <w:name w:val="Caption - Not part of caption Char"/>
    <w:basedOn w:val="CaptionChar"/>
    <w:link w:val="Caption-Notpartofcaption"/>
    <w:rsid w:val="00CA7E09"/>
    <w:rPr>
      <w:rFonts w:ascii="Arial" w:eastAsia="SimSun" w:hAnsi="Arial"/>
      <w:i w:val="0"/>
      <w:iCs/>
      <w:color w:val="000000" w:themeColor="text1"/>
      <w:sz w:val="18"/>
      <w:szCs w:val="18"/>
      <w:lang w:val="en-GB"/>
    </w:rPr>
  </w:style>
  <w:style w:type="paragraph" w:customStyle="1" w:styleId="MDPI31text">
    <w:name w:val="MDPI_3.1_text"/>
    <w:qFormat/>
    <w:rsid w:val="00CA7E0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xmsolistparagraph">
    <w:name w:val="x_msolistparagraph"/>
    <w:basedOn w:val="Normal"/>
    <w:rsid w:val="00CA7E09"/>
    <w:pPr>
      <w:spacing w:after="0" w:line="240" w:lineRule="auto"/>
      <w:ind w:left="720"/>
    </w:pPr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21E467B284744A36BC8B0281B6379" ma:contentTypeVersion="14" ma:contentTypeDescription="Create a new document." ma:contentTypeScope="" ma:versionID="c130ef45699b6aa295f52dae71797de2">
  <xsd:schema xmlns:xsd="http://www.w3.org/2001/XMLSchema" xmlns:xs="http://www.w3.org/2001/XMLSchema" xmlns:p="http://schemas.microsoft.com/office/2006/metadata/properties" xmlns:ns3="60c380b5-9260-4384-b34e-8f5f3262b9f6" xmlns:ns4="0453ed76-11aa-44ce-ac77-9835092a5345" targetNamespace="http://schemas.microsoft.com/office/2006/metadata/properties" ma:root="true" ma:fieldsID="bcdde3b6efceffcad0fe810f64ff13bb" ns3:_="" ns4:_="">
    <xsd:import namespace="60c380b5-9260-4384-b34e-8f5f3262b9f6"/>
    <xsd:import namespace="0453ed76-11aa-44ce-ac77-9835092a53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c380b5-9260-4384-b34e-8f5f3262b9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53ed76-11aa-44ce-ac77-9835092a53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5333EE-7E1E-445B-B9D7-7118D0C7E9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D04745-4CA9-49D2-AD35-172C99EB99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c380b5-9260-4384-b34e-8f5f3262b9f6"/>
    <ds:schemaRef ds:uri="0453ed76-11aa-44ce-ac77-9835092a53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662EC6-9BB9-4F1E-B443-BAB8A01ADE04}">
  <ds:schemaRefs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60c380b5-9260-4384-b34e-8f5f3262b9f6"/>
    <ds:schemaRef ds:uri="http://schemas.microsoft.com/office/infopath/2007/PartnerControls"/>
    <ds:schemaRef ds:uri="http://schemas.openxmlformats.org/package/2006/metadata/core-properties"/>
    <ds:schemaRef ds:uri="0453ed76-11aa-44ce-ac77-9835092a5345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7588A22-417B-4E2E-AD03-1DC07FEF61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8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mith</dc:creator>
  <cp:keywords/>
  <dc:description/>
  <cp:lastModifiedBy>Lauren Smith</cp:lastModifiedBy>
  <cp:revision>3</cp:revision>
  <dcterms:created xsi:type="dcterms:W3CDTF">2022-03-15T17:30:00Z</dcterms:created>
  <dcterms:modified xsi:type="dcterms:W3CDTF">2022-03-15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a54c68a-bbf1-3ac1-8ba3-5576d9263018</vt:lpwstr>
  </property>
  <property fmtid="{D5CDD505-2E9C-101B-9397-08002B2CF9AE}" pid="4" name="Mendeley Citation Style_1">
    <vt:lpwstr>http://www.zotero.org/styles/journal-of-applied-ec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nimals</vt:lpwstr>
  </property>
  <property fmtid="{D5CDD505-2E9C-101B-9397-08002B2CF9AE}" pid="8" name="Mendeley Recent Style Name 1_1">
    <vt:lpwstr>Animals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lsevier-harvard-without-titles</vt:lpwstr>
  </property>
  <property fmtid="{D5CDD505-2E9C-101B-9397-08002B2CF9AE}" pid="14" name="Mendeley Recent Style Name 4_1">
    <vt:lpwstr>Elsevier - Harvard (without titles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5EB21E467B284744A36BC8B0281B6379</vt:lpwstr>
  </property>
</Properties>
</file>